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AE2F1" w14:textId="460C4A7F" w:rsidR="00DD2E41" w:rsidRPr="00901E40" w:rsidRDefault="00DD2E41" w:rsidP="00DD2E41">
      <w:pPr>
        <w:pStyle w:val="SMHeading"/>
        <w:spacing w:line="276" w:lineRule="auto"/>
        <w:rPr>
          <w:rFonts w:ascii="Arial" w:hAnsi="Arial" w:cs="Arial"/>
          <w:b w:val="0"/>
          <w:sz w:val="20"/>
          <w:szCs w:val="20"/>
        </w:rPr>
      </w:pPr>
      <w:r w:rsidRPr="00901E40">
        <w:rPr>
          <w:rFonts w:ascii="Arial" w:hAnsi="Arial" w:cs="Arial"/>
          <w:sz w:val="20"/>
          <w:szCs w:val="20"/>
        </w:rPr>
        <w:t>S2</w:t>
      </w:r>
      <w:r w:rsidR="002271BE">
        <w:rPr>
          <w:rFonts w:ascii="Arial" w:hAnsi="Arial" w:cs="Arial"/>
          <w:sz w:val="20"/>
          <w:szCs w:val="20"/>
        </w:rPr>
        <w:t xml:space="preserve"> Table</w:t>
      </w:r>
      <w:bookmarkStart w:id="0" w:name="_GoBack"/>
      <w:bookmarkEnd w:id="0"/>
      <w:r w:rsidRPr="00901E40">
        <w:rPr>
          <w:rFonts w:ascii="Arial" w:hAnsi="Arial" w:cs="Arial"/>
          <w:sz w:val="20"/>
          <w:szCs w:val="20"/>
        </w:rPr>
        <w:t xml:space="preserve">. </w:t>
      </w:r>
      <w:r w:rsidRPr="004037CA">
        <w:rPr>
          <w:rFonts w:ascii="Arial" w:hAnsi="Arial" w:cs="Arial"/>
          <w:sz w:val="20"/>
          <w:szCs w:val="20"/>
          <w:lang w:val="en-GB"/>
        </w:rPr>
        <w:t>Scenarios and mechanisms studied in this paper</w:t>
      </w:r>
    </w:p>
    <w:p w14:paraId="34713009" w14:textId="77777777" w:rsidR="00DD2E41" w:rsidRPr="00901E40" w:rsidRDefault="00DD2E41" w:rsidP="00DD2E41">
      <w:pPr>
        <w:pStyle w:val="SMcaption"/>
        <w:spacing w:line="276" w:lineRule="auto"/>
        <w:rPr>
          <w:rFonts w:ascii="Arial" w:hAnsi="Arial" w:cs="Arial"/>
          <w:sz w:val="20"/>
        </w:rPr>
      </w:pP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2676"/>
        <w:gridCol w:w="3792"/>
        <w:gridCol w:w="1785"/>
        <w:gridCol w:w="1691"/>
        <w:gridCol w:w="2114"/>
      </w:tblGrid>
      <w:tr w:rsidR="00DD2E41" w:rsidRPr="00901E40" w14:paraId="30B43740" w14:textId="77777777" w:rsidTr="001306A7">
        <w:trPr>
          <w:trHeight w:val="462"/>
        </w:trPr>
        <w:tc>
          <w:tcPr>
            <w:tcW w:w="1692" w:type="dxa"/>
            <w:tcBorders>
              <w:top w:val="single" w:sz="4" w:space="0" w:color="auto"/>
              <w:bottom w:val="nil"/>
              <w:right w:val="nil"/>
            </w:tcBorders>
          </w:tcPr>
          <w:p w14:paraId="754CA61A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D35AC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0D5A2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559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44209300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Rate per day</w:t>
            </w:r>
          </w:p>
        </w:tc>
      </w:tr>
      <w:tr w:rsidR="00DD2E41" w:rsidRPr="00901E40" w14:paraId="39ABCBC7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single" w:sz="4" w:space="0" w:color="auto"/>
              <w:right w:val="nil"/>
            </w:tcBorders>
          </w:tcPr>
          <w:p w14:paraId="0CB85A56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 xml:space="preserve">Scenario 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E3EAE" w14:textId="77777777" w:rsidR="00DD2E41" w:rsidRPr="00233727" w:rsidRDefault="00DD2E41" w:rsidP="001306A7">
            <w:pPr>
              <w:spacing w:line="276" w:lineRule="auto"/>
              <w:rPr>
                <w:rFonts w:ascii="Arial" w:hAnsi="Arial" w:cs="Arial"/>
                <w:sz w:val="20"/>
                <w:vertAlign w:val="superscript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Mechanism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75DD8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Adjusted pat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80FFE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Hospitalized patient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A6C19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Former patient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</w:tcBorders>
          </w:tcPr>
          <w:p w14:paraId="5B71D957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ommunity</w:t>
            </w:r>
          </w:p>
        </w:tc>
      </w:tr>
      <w:tr w:rsidR="00DD2E41" w:rsidRPr="00901E40" w14:paraId="33BDC2EB" w14:textId="77777777" w:rsidTr="001306A7">
        <w:trPr>
          <w:trHeight w:val="462"/>
        </w:trPr>
        <w:tc>
          <w:tcPr>
            <w:tcW w:w="1692" w:type="dxa"/>
            <w:tcBorders>
              <w:top w:val="single" w:sz="4" w:space="0" w:color="auto"/>
              <w:bottom w:val="nil"/>
              <w:right w:val="nil"/>
            </w:tcBorders>
          </w:tcPr>
          <w:p w14:paraId="0EB55DB9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 xml:space="preserve">Fitness cost 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402C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d clearance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FBA24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RR to R &amp; SR to 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4CEF7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56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4DC68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56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</w:tcBorders>
          </w:tcPr>
          <w:p w14:paraId="0998533B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56</w:t>
            </w:r>
          </w:p>
        </w:tc>
      </w:tr>
      <w:tr w:rsidR="00DD2E41" w:rsidRPr="00901E40" w14:paraId="76CD0210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11EB8BF6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14652700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Decreased growth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795DB2F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Decreases R to R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B0645AF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357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35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AC1979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357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35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175A1B10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357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357</w:t>
            </w:r>
          </w:p>
        </w:tc>
      </w:tr>
      <w:tr w:rsidR="00DD2E41" w:rsidRPr="00901E40" w14:paraId="414AF4D6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31D50411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 xml:space="preserve">Benefit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5409DB83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d virulenc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9371A8B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probability resistant infectio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201F3D3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lang w:val="en-GB"/>
              </w:rPr>
              <w:t>0</w:t>
            </w:r>
            <w:r w:rsidRPr="00901E40">
              <w:rPr>
                <w:rFonts w:ascii="Arial" w:hAnsi="Arial" w:cs="Arial"/>
                <w:sz w:val="20"/>
                <w:lang w:val="en-GB"/>
              </w:rPr>
              <w:t>106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2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FF3E1BC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lang w:val="en-GB"/>
              </w:rPr>
              <w:t>0</w:t>
            </w:r>
            <w:r w:rsidRPr="00901E40">
              <w:rPr>
                <w:rFonts w:ascii="Arial" w:hAnsi="Arial" w:cs="Arial"/>
                <w:sz w:val="20"/>
                <w:lang w:val="en-GB"/>
              </w:rPr>
              <w:t>053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lang w:val="en-GB"/>
              </w:rPr>
              <w:t>0</w:t>
            </w:r>
            <w:r w:rsidRPr="00901E40">
              <w:rPr>
                <w:rFonts w:ascii="Arial" w:hAnsi="Arial" w:cs="Arial"/>
                <w:sz w:val="20"/>
                <w:lang w:val="en-GB"/>
              </w:rPr>
              <w:t>10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5A27BB58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1.15^10</w:t>
            </w:r>
            <w:r w:rsidRPr="00901E40">
              <w:rPr>
                <w:rFonts w:ascii="Arial" w:hAnsi="Arial" w:cs="Arial"/>
                <w:sz w:val="20"/>
                <w:vertAlign w:val="superscript"/>
                <w:lang w:val="en-GB"/>
              </w:rPr>
              <w:t>-5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2.30^10</w:t>
            </w:r>
            <w:r w:rsidRPr="00901E40">
              <w:rPr>
                <w:rFonts w:ascii="Arial" w:hAnsi="Arial" w:cs="Arial"/>
                <w:sz w:val="20"/>
                <w:vertAlign w:val="superscript"/>
                <w:lang w:val="en-GB"/>
              </w:rPr>
              <w:t>-5</w:t>
            </w:r>
          </w:p>
        </w:tc>
      </w:tr>
      <w:tr w:rsidR="00DD2E41" w:rsidRPr="00901E40" w14:paraId="5C1FAA76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739F95B9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C3FCE32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d transmission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6D634E5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S to SR &amp; R to R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2B82224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7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1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D02769A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53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10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328CBC46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195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39</w:t>
            </w:r>
          </w:p>
        </w:tc>
      </w:tr>
      <w:tr w:rsidR="00DD2E41" w:rsidRPr="00901E40" w14:paraId="014BB5B0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45DB5353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A18648F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Decreased clearanc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4D66769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Decreases RR to R &amp; SR to 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04A2075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0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6CBDEE8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02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563318D0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8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00028</w:t>
            </w:r>
          </w:p>
        </w:tc>
      </w:tr>
      <w:tr w:rsidR="00DD2E41" w:rsidRPr="00901E40" w14:paraId="49EBA43B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085D769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9A5B302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Plasmid transfe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4D12D31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Creates path SR to R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7BF85FF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sz w:val="20"/>
                <w:lang w:val="en-GB"/>
              </w:rPr>
              <w:t>010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sz w:val="20"/>
                <w:lang w:val="en-GB"/>
              </w:rPr>
              <w:t>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9844F44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sz w:val="20"/>
                <w:lang w:val="en-GB"/>
              </w:rPr>
              <w:t>010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sz w:val="20"/>
                <w:lang w:val="en-GB"/>
              </w:rPr>
              <w:t>0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3E1D66B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sz w:val="20"/>
                <w:lang w:val="en-GB"/>
              </w:rPr>
              <w:t>010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sz w:val="20"/>
                <w:lang w:val="en-GB"/>
              </w:rPr>
              <w:t>02</w:t>
            </w:r>
          </w:p>
        </w:tc>
      </w:tr>
      <w:tr w:rsidR="00DD2E41" w:rsidRPr="00901E40" w14:paraId="464A2501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700851B5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A338AA3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 xml:space="preserve">Antibiotic use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65A48AF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SS to S &amp; SR to 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0A347A1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64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1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2FFAE41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32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– 0.06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5CCA105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1-0.002</w:t>
            </w:r>
          </w:p>
        </w:tc>
      </w:tr>
      <w:tr w:rsidR="00DD2E41" w:rsidRPr="00901E40" w14:paraId="57986825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257A740D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5C2E4A5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Hospital antibiotic us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0CA8A8D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SS to S &amp; SR to 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531F951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34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>-0.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369E2D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5F5EEC34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</w:p>
        </w:tc>
      </w:tr>
      <w:tr w:rsidR="00DD2E41" w:rsidRPr="00901E40" w14:paraId="66DC9100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CE04ACE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Mixed scenari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13A281E0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 xml:space="preserve">20% increased hospital transmission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C5D3B53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S to SR &amp; R to R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FB9CDE5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9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1CB5DE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6679B9DF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DD2E41" w:rsidRPr="00901E40" w14:paraId="448C2B87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36B3A9E8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2589FB41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 xml:space="preserve">20% increased clearance in </w:t>
            </w:r>
            <w:r>
              <w:rPr>
                <w:rFonts w:ascii="Arial" w:hAnsi="Arial" w:cs="Arial"/>
                <w:sz w:val="20"/>
                <w:lang w:val="en-GB"/>
              </w:rPr>
              <w:t>community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978BB83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RR to R &amp; SR to 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7BE74B1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3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08F9DEB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0A9FE42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DD2E41" w:rsidRPr="00901E40" w14:paraId="71A2BDF2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06EB621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Double benefit scenari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24DF2E5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20% increased virulenc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36C0C0A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. probability resistant infectio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316B519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1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92E5547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6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18A4C6D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1.38^10</w:t>
            </w:r>
            <w:r w:rsidRPr="00901E40">
              <w:rPr>
                <w:rFonts w:ascii="Arial" w:hAnsi="Arial" w:cs="Arial"/>
                <w:sz w:val="20"/>
                <w:vertAlign w:val="superscript"/>
                <w:lang w:val="en-GB"/>
              </w:rPr>
              <w:t>-5</w:t>
            </w:r>
          </w:p>
        </w:tc>
      </w:tr>
      <w:tr w:rsidR="00DD2E41" w:rsidRPr="00901E40" w14:paraId="5AD95D52" w14:textId="77777777" w:rsidTr="001306A7">
        <w:trPr>
          <w:trHeight w:val="462"/>
        </w:trPr>
        <w:tc>
          <w:tcPr>
            <w:tcW w:w="1692" w:type="dxa"/>
            <w:tcBorders>
              <w:top w:val="nil"/>
              <w:bottom w:val="single" w:sz="4" w:space="0" w:color="auto"/>
              <w:right w:val="nil"/>
            </w:tcBorders>
          </w:tcPr>
          <w:p w14:paraId="0B5DF0A4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583A5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20% increased transmission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1008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Increases S to SR &amp; R to R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BDA7F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9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20EF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6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</w:tcBorders>
          </w:tcPr>
          <w:p w14:paraId="7DDE791E" w14:textId="77777777" w:rsidR="00DD2E41" w:rsidRPr="00901E40" w:rsidRDefault="00DD2E41" w:rsidP="001306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01E40">
              <w:rPr>
                <w:rFonts w:ascii="Arial" w:hAnsi="Arial" w:cs="Arial"/>
                <w:sz w:val="20"/>
                <w:lang w:val="en-GB"/>
              </w:rPr>
              <w:t>0.00234</w:t>
            </w:r>
          </w:p>
        </w:tc>
      </w:tr>
      <w:tr w:rsidR="00DD2E41" w:rsidRPr="00901E40" w14:paraId="6C35FC5B" w14:textId="77777777" w:rsidTr="001306A7">
        <w:trPr>
          <w:trHeight w:val="462"/>
        </w:trPr>
        <w:tc>
          <w:tcPr>
            <w:tcW w:w="13750" w:type="dxa"/>
            <w:gridSpan w:val="6"/>
            <w:tcBorders>
              <w:top w:val="single" w:sz="4" w:space="0" w:color="auto"/>
              <w:bottom w:val="nil"/>
            </w:tcBorders>
          </w:tcPr>
          <w:p w14:paraId="5FDE0281" w14:textId="77777777" w:rsidR="00DD2E41" w:rsidRPr="00233727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01E40">
              <w:rPr>
                <w:rFonts w:ascii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lang w:val="en-GB"/>
              </w:rPr>
              <w:t>Each mechanism is also shows visually in Fig X. in the mean text</w:t>
            </w:r>
          </w:p>
          <w:p w14:paraId="63130865" w14:textId="77777777" w:rsidR="00DD2E41" w:rsidRPr="00901E40" w:rsidRDefault="00DD2E41" w:rsidP="001306A7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901E40">
              <w:rPr>
                <w:rFonts w:ascii="Arial" w:hAnsi="Arial" w:cs="Arial"/>
                <w:sz w:val="20"/>
                <w:lang w:val="en-GB"/>
              </w:rPr>
              <w:t xml:space="preserve"> Starting value, the same value as for the susceptible variant</w:t>
            </w:r>
          </w:p>
        </w:tc>
      </w:tr>
    </w:tbl>
    <w:p w14:paraId="26ED23BD" w14:textId="77777777" w:rsidR="00C76125" w:rsidRDefault="00C76125"/>
    <w:sectPr w:rsidR="00C76125" w:rsidSect="00DD2E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E41"/>
    <w:rsid w:val="002271BE"/>
    <w:rsid w:val="00C76125"/>
    <w:rsid w:val="00DD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74CA4"/>
  <w15:chartTrackingRefBased/>
  <w15:docId w15:val="{66AD05BB-E320-4BD2-98DD-96AA98D0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E4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E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D2E4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DD2E41"/>
  </w:style>
  <w:style w:type="table" w:styleId="TableGrid">
    <w:name w:val="Table Grid"/>
    <w:basedOn w:val="TableNormal"/>
    <w:uiPriority w:val="39"/>
    <w:rsid w:val="00DD2E4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2E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2</cp:revision>
  <dcterms:created xsi:type="dcterms:W3CDTF">2022-02-03T19:22:00Z</dcterms:created>
  <dcterms:modified xsi:type="dcterms:W3CDTF">2022-02-09T08:32:00Z</dcterms:modified>
</cp:coreProperties>
</file>